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86B6" w14:textId="33A70CB7" w:rsidR="00666E19" w:rsidRPr="002842C9" w:rsidRDefault="00F5354E" w:rsidP="00CC1D73">
      <w:pPr>
        <w:adjustRightInd w:val="0"/>
        <w:snapToGrid w:val="0"/>
        <w:spacing w:line="400" w:lineRule="exact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t>Alterations in Gut Microbiota and Fatty Acid Metabolism in Patients with Polycystic Ovary Syndrome</w:t>
      </w:r>
      <w:r w:rsidR="00CC1D73" w:rsidRPr="002842C9">
        <w:rPr>
          <w:rFonts w:ascii="Times New Roman" w:hAnsi="Times New Roman" w:cs="Times New Roman"/>
          <w:sz w:val="24"/>
          <w:szCs w:val="24"/>
        </w:rPr>
        <w:t xml:space="preserve"> </w:t>
      </w:r>
      <w:r w:rsidR="00CC1D73"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t>in Central China</w:t>
      </w:r>
    </w:p>
    <w:p w14:paraId="4FB149CD" w14:textId="77777777" w:rsidR="00846AE6" w:rsidRPr="002842C9" w:rsidRDefault="00846AE6" w:rsidP="00846AE6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8B8F91E" w14:textId="77777777" w:rsidR="00666E19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s</w:t>
      </w:r>
    </w:p>
    <w:p w14:paraId="0B39B743" w14:textId="77777777" w:rsidR="00666E19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t>Table 1. Standard curves and retention time of substances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951"/>
        <w:gridCol w:w="1276"/>
        <w:gridCol w:w="1000"/>
        <w:gridCol w:w="258"/>
        <w:gridCol w:w="2044"/>
        <w:gridCol w:w="1559"/>
        <w:gridCol w:w="1417"/>
      </w:tblGrid>
      <w:tr w:rsidR="00666E19" w:rsidRPr="002842C9" w14:paraId="494CBBFA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038442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99A881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25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862EB7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tention time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in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2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5EFEE4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inear equ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095D10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rrelation coefficient R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E81815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inearity range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g/L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</w:tr>
      <w:tr w:rsidR="00666E19" w:rsidRPr="002842C9" w14:paraId="0518BBC5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454F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B6357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EC68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81</w:t>
            </w:r>
          </w:p>
        </w:tc>
        <w:tc>
          <w:tcPr>
            <w:tcW w:w="230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27B7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112x+0.00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8337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B39E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~100</w:t>
            </w:r>
          </w:p>
        </w:tc>
      </w:tr>
      <w:tr w:rsidR="00666E19" w:rsidRPr="002842C9" w14:paraId="547A1747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232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A281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pion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399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30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F3EA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11x+0.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2BDB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41E4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~100</w:t>
            </w:r>
          </w:p>
        </w:tc>
      </w:tr>
      <w:tr w:rsidR="00666E19" w:rsidRPr="002842C9" w14:paraId="1595B5CB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BF34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1E27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butyr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A7F4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84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4EB0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209x-0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1AC1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4261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~20</w:t>
            </w:r>
          </w:p>
        </w:tc>
      </w:tr>
      <w:tr w:rsidR="00666E19" w:rsidRPr="002842C9" w14:paraId="2648B38E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BEF2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C2A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tyr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FED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59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7D1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267x+0.0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4B6A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682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~200</w:t>
            </w:r>
          </w:p>
        </w:tc>
      </w:tr>
      <w:tr w:rsidR="00666E19" w:rsidRPr="002842C9" w14:paraId="58A452AB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D0D27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E5E5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valer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6334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97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923E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326x+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3F05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4BF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~20</w:t>
            </w:r>
          </w:p>
        </w:tc>
      </w:tr>
      <w:tr w:rsidR="00666E19" w:rsidRPr="002842C9" w14:paraId="0FB3AFC2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4157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6A9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er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0CD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44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C84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341x-0.0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52B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41E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~20</w:t>
            </w:r>
          </w:p>
        </w:tc>
      </w:tr>
      <w:tr w:rsidR="00666E19" w:rsidRPr="002842C9" w14:paraId="72E9A1DE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A568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75E7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xano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4C1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50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7519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237x-0.0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301E0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C24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~20</w:t>
            </w:r>
          </w:p>
        </w:tc>
      </w:tr>
      <w:tr w:rsidR="00666E19" w:rsidRPr="002842C9" w14:paraId="2A62B2CD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3ADB3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B5CC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tano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42E3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55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CE21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204x-0.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99D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BE4BB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~20</w:t>
            </w:r>
          </w:p>
        </w:tc>
      </w:tr>
      <w:tr w:rsidR="00666E19" w:rsidRPr="002842C9" w14:paraId="12B73EA7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2264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80C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ctano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F5BD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63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2CD8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175x-0.0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4658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7B49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~20</w:t>
            </w:r>
          </w:p>
        </w:tc>
      </w:tr>
      <w:tr w:rsidR="00666E19" w:rsidRPr="002842C9" w14:paraId="2C0B2C49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38A7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92A0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largonic a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EDDD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14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2100B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142x-0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E6F0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560B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~20</w:t>
            </w:r>
          </w:p>
        </w:tc>
      </w:tr>
      <w:tr w:rsidR="00666E19" w:rsidRPr="002842C9" w14:paraId="126D8BBD" w14:textId="77777777" w:rsidTr="00F5354E">
        <w:trPr>
          <w:trHeight w:val="340"/>
          <w:jc w:val="center"/>
        </w:trPr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3AEB90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0FCE01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ylic ac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02E9693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38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53374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=0.0129x-0.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7D842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742A2D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~20</w:t>
            </w:r>
          </w:p>
        </w:tc>
      </w:tr>
    </w:tbl>
    <w:p w14:paraId="35D77286" w14:textId="77777777" w:rsidR="00F5354E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225376" w14:textId="77777777" w:rsidR="00F5354E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2F9D54B" w14:textId="77777777" w:rsidR="00F5354E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4AD7BBD" w14:textId="77777777" w:rsidR="00F5354E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969AA5" w14:textId="68392E2E" w:rsidR="00666E19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2. GC-MS QC information table</w:t>
      </w:r>
    </w:p>
    <w:tbl>
      <w:tblPr>
        <w:tblW w:w="8647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52"/>
        <w:gridCol w:w="1648"/>
        <w:gridCol w:w="1625"/>
        <w:gridCol w:w="1612"/>
        <w:gridCol w:w="1517"/>
      </w:tblGrid>
      <w:tr w:rsidR="00666E19" w:rsidRPr="002842C9" w14:paraId="6771C335" w14:textId="77777777">
        <w:trPr>
          <w:trHeight w:val="34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FB75C4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85BA2F9" w14:textId="77777777" w:rsidR="00666E19" w:rsidRPr="002842C9" w:rsidRDefault="00F535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E88177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C1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g/L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5F9882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covery rate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0E9EC8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C7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g/L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924E4F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covery rate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 w:rsidRPr="00284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</w:tr>
      <w:tr w:rsidR="00666E19" w:rsidRPr="002842C9" w14:paraId="1399A7A2" w14:textId="77777777">
        <w:trPr>
          <w:trHeight w:val="34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AA76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D55B3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6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8E7F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4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7647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4</w:t>
            </w:r>
          </w:p>
        </w:tc>
        <w:tc>
          <w:tcPr>
            <w:tcW w:w="16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6077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6</w:t>
            </w:r>
          </w:p>
        </w:tc>
        <w:tc>
          <w:tcPr>
            <w:tcW w:w="15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A339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6</w:t>
            </w:r>
          </w:p>
        </w:tc>
      </w:tr>
      <w:tr w:rsidR="00666E19" w:rsidRPr="002842C9" w14:paraId="677E516F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0B6C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11B0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7C05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B157C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4194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998F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0</w:t>
            </w:r>
          </w:p>
        </w:tc>
      </w:tr>
      <w:tr w:rsidR="00666E19" w:rsidRPr="002842C9" w14:paraId="30DCB5F1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0C60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2C52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Isobutyr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2097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1D8B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F76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77EE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0</w:t>
            </w:r>
          </w:p>
        </w:tc>
      </w:tr>
      <w:tr w:rsidR="00666E19" w:rsidRPr="002842C9" w14:paraId="0F5F3502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CBDC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99CB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Butyr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EF8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D842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A6E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6EAE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1</w:t>
            </w:r>
          </w:p>
        </w:tc>
      </w:tr>
      <w:tr w:rsidR="00666E19" w:rsidRPr="002842C9" w14:paraId="71480F27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135F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00CF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Isovaler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E171B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9233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844CD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44E2E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6</w:t>
            </w:r>
          </w:p>
        </w:tc>
      </w:tr>
      <w:tr w:rsidR="00666E19" w:rsidRPr="002842C9" w14:paraId="1642EE7A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A403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E009B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Valer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9FB9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F1E6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0C0B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4D93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4</w:t>
            </w:r>
          </w:p>
        </w:tc>
      </w:tr>
      <w:tr w:rsidR="00666E19" w:rsidRPr="002842C9" w14:paraId="064D97BC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36B4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75C0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Hexano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2858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A92F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4192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5620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6</w:t>
            </w:r>
          </w:p>
        </w:tc>
      </w:tr>
      <w:tr w:rsidR="00666E19" w:rsidRPr="002842C9" w14:paraId="21456CD8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2BE4B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B2985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Heptano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4D133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A4AFF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BFEB0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68EE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8</w:t>
            </w:r>
          </w:p>
        </w:tc>
      </w:tr>
      <w:tr w:rsidR="00666E19" w:rsidRPr="002842C9" w14:paraId="78CF0A79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D590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D7B73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Octano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5A1D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EF1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6A5A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E249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.0</w:t>
            </w:r>
          </w:p>
        </w:tc>
      </w:tr>
      <w:tr w:rsidR="00666E19" w:rsidRPr="002842C9" w14:paraId="4DDF3AC9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1BEB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D542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Pelargonic aci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263CA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B0D6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29A4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3458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.1</w:t>
            </w:r>
          </w:p>
        </w:tc>
      </w:tr>
      <w:tr w:rsidR="00666E19" w:rsidRPr="002842C9" w14:paraId="0B047C7F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7DF1CB2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55C8CD1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hAnsi="Times New Roman" w:cs="Times New Roman"/>
                <w:sz w:val="24"/>
                <w:szCs w:val="24"/>
              </w:rPr>
              <w:t>Decylic aci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92F197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4AE229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DD2EA20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F6CC668" w14:textId="77777777" w:rsidR="00666E19" w:rsidRPr="002842C9" w:rsidRDefault="00F5354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42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.6</w:t>
            </w:r>
          </w:p>
        </w:tc>
      </w:tr>
    </w:tbl>
    <w:p w14:paraId="23D7AEF5" w14:textId="6DCF9EF9" w:rsidR="00B132EC" w:rsidRPr="002842C9" w:rsidRDefault="00B132EC" w:rsidP="008170EA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14:paraId="5112A068" w14:textId="77777777" w:rsidR="00B132EC" w:rsidRPr="002842C9" w:rsidRDefault="00B132EC">
      <w:pPr>
        <w:widowControl/>
        <w:jc w:val="left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2842C9">
        <w:rPr>
          <w:rFonts w:ascii="Times New Roman" w:eastAsia="宋体" w:hAnsi="Times New Roman" w:cs="Times New Roman"/>
          <w:color w:val="0000FF"/>
          <w:sz w:val="24"/>
          <w:szCs w:val="24"/>
        </w:rPr>
        <w:br w:type="page"/>
      </w:r>
    </w:p>
    <w:p w14:paraId="0A140CE0" w14:textId="6C44B76F" w:rsidR="00666E19" w:rsidRPr="002842C9" w:rsidRDefault="00F5354E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Figure</w:t>
      </w:r>
    </w:p>
    <w:p w14:paraId="233DFC7C" w14:textId="77777777" w:rsidR="009D05A8" w:rsidRPr="002842C9" w:rsidRDefault="009D05A8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3EA3B3" w14:textId="77777777" w:rsidR="00666E19" w:rsidRPr="002842C9" w:rsidRDefault="00F5354E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42C9">
        <w:rPr>
          <w:rFonts w:ascii="Times New Roman" w:eastAsia="黑体" w:hAnsi="Times New Roman" w:cs="Times New Roman"/>
          <w:noProof/>
          <w:sz w:val="24"/>
          <w:szCs w:val="24"/>
        </w:rPr>
        <w:drawing>
          <wp:inline distT="0" distB="0" distL="0" distR="0" wp14:anchorId="0CE42B61" wp14:editId="2860CE27">
            <wp:extent cx="5711190" cy="31413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105" cy="3152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B81E3" w14:textId="6DCE1FD4" w:rsidR="00DF0259" w:rsidRPr="002842C9" w:rsidRDefault="00127149" w:rsidP="00DF0259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F5354E" w:rsidRPr="002842C9">
        <w:rPr>
          <w:rFonts w:ascii="Times New Roman" w:eastAsia="宋体" w:hAnsi="Times New Roman" w:cs="Times New Roman"/>
          <w:b/>
          <w:bCs/>
          <w:sz w:val="24"/>
          <w:szCs w:val="24"/>
        </w:rPr>
        <w:t>Figure 1.</w:t>
      </w:r>
      <w:r w:rsidR="00F5354E" w:rsidRPr="002842C9">
        <w:rPr>
          <w:rFonts w:ascii="Times New Roman" w:hAnsi="Times New Roman" w:cs="Times New Roman"/>
          <w:sz w:val="24"/>
          <w:szCs w:val="24"/>
        </w:rPr>
        <w:t xml:space="preserve"> </w:t>
      </w:r>
      <w:r w:rsidR="00F5354E" w:rsidRPr="002842C9">
        <w:rPr>
          <w:rFonts w:ascii="Times New Roman" w:eastAsia="宋体" w:hAnsi="Times New Roman" w:cs="Times New Roman"/>
          <w:sz w:val="24"/>
          <w:szCs w:val="24"/>
        </w:rPr>
        <w:t>Ion flow diagram of target compound standard GC-MS SIM.</w:t>
      </w:r>
    </w:p>
    <w:p w14:paraId="31D744E3" w14:textId="44567585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43E74855" w14:textId="1ACEB6A1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0740F87D" w14:textId="56A166AF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08ED3CD7" w14:textId="1043C1DA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12706F16" w14:textId="7E625CE1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1A9F85FE" w14:textId="77777777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6D41D851" w14:textId="77777777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2A7A84BE" w14:textId="2A6EDCF7" w:rsidR="00D75050" w:rsidRPr="002842C9" w:rsidRDefault="00D75050" w:rsidP="00D75050">
      <w:pPr>
        <w:spacing w:before="240" w:after="240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</w:p>
    <w:p w14:paraId="3844E809" w14:textId="468663F5" w:rsidR="00D75050" w:rsidRPr="002842C9" w:rsidRDefault="00D75050" w:rsidP="00D75050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2CB57ACF" w14:textId="7A1FB0FD" w:rsidR="00D75050" w:rsidRPr="002842C9" w:rsidRDefault="00D75050" w:rsidP="00D75050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2CD5E222" w14:textId="281A7FA5" w:rsidR="00D75050" w:rsidRPr="002842C9" w:rsidRDefault="00D75050" w:rsidP="00D75050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1B9FB044" w14:textId="5839D394" w:rsidR="00D75050" w:rsidRPr="002842C9" w:rsidRDefault="00D75050" w:rsidP="00D75050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3D76BB6B" w14:textId="0F00CBDE" w:rsidR="00D75050" w:rsidRPr="002842C9" w:rsidRDefault="00D75050" w:rsidP="00D75050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3943436B" w14:textId="150DEC6F" w:rsidR="00D75050" w:rsidRPr="002842C9" w:rsidRDefault="00127149" w:rsidP="00D7505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2842C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842C9">
        <w:rPr>
          <w:rFonts w:ascii="Times New Roman" w:hAnsi="Times New Roman" w:cs="Times New Roman"/>
          <w:sz w:val="24"/>
          <w:szCs w:val="24"/>
        </w:rPr>
        <w:t xml:space="preserve"> </w:t>
      </w:r>
      <w:r w:rsidR="00D75050" w:rsidRPr="002842C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5680" behindDoc="0" locked="0" layoutInCell="1" allowOverlap="1" wp14:anchorId="62627D89" wp14:editId="22C32992">
            <wp:simplePos x="0" y="0"/>
            <wp:positionH relativeFrom="column">
              <wp:posOffset>0</wp:posOffset>
            </wp:positionH>
            <wp:positionV relativeFrom="paragraph">
              <wp:posOffset>69850</wp:posOffset>
            </wp:positionV>
            <wp:extent cx="5274310" cy="263080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75050" w:rsidRPr="002842C9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D75050" w:rsidRPr="002842C9">
        <w:rPr>
          <w:rFonts w:ascii="Times New Roman" w:hAnsi="Times New Roman" w:cs="Times New Roman"/>
          <w:sz w:val="24"/>
          <w:szCs w:val="24"/>
        </w:rPr>
        <w:t xml:space="preserve">. </w:t>
      </w:r>
      <w:r w:rsidR="002842C9" w:rsidRPr="002842C9">
        <w:rPr>
          <w:rFonts w:ascii="Times New Roman" w:hAnsi="Times New Roman" w:cs="Times New Roman"/>
          <w:sz w:val="24"/>
          <w:szCs w:val="24"/>
        </w:rPr>
        <w:t>(</w:t>
      </w:r>
      <w:r w:rsidR="00D75050" w:rsidRPr="002842C9">
        <w:rPr>
          <w:rFonts w:ascii="Times New Roman" w:hAnsi="Times New Roman" w:cs="Times New Roman"/>
          <w:sz w:val="24"/>
          <w:szCs w:val="24"/>
        </w:rPr>
        <w:t>A, B, C, and D</w:t>
      </w:r>
      <w:r w:rsidR="002842C9" w:rsidRPr="002842C9">
        <w:rPr>
          <w:rFonts w:ascii="Times New Roman" w:hAnsi="Times New Roman" w:cs="Times New Roman"/>
          <w:sz w:val="24"/>
          <w:szCs w:val="24"/>
        </w:rPr>
        <w:t>)</w:t>
      </w:r>
      <w:r w:rsidR="00D75050" w:rsidRPr="002842C9">
        <w:rPr>
          <w:rFonts w:ascii="Times New Roman" w:hAnsi="Times New Roman" w:cs="Times New Roman"/>
          <w:sz w:val="24"/>
          <w:szCs w:val="24"/>
        </w:rPr>
        <w:t xml:space="preserve"> Comparison of gut microbial α diversity index of PCOS patients with different body types. </w:t>
      </w:r>
      <w:r w:rsidR="002842C9" w:rsidRPr="002842C9">
        <w:rPr>
          <w:rFonts w:ascii="Times New Roman" w:hAnsi="Times New Roman" w:cs="Times New Roman"/>
          <w:sz w:val="24"/>
          <w:szCs w:val="24"/>
        </w:rPr>
        <w:t>(</w:t>
      </w:r>
      <w:r w:rsidR="00D75050" w:rsidRPr="002842C9">
        <w:rPr>
          <w:rFonts w:ascii="Times New Roman" w:hAnsi="Times New Roman" w:cs="Times New Roman"/>
          <w:sz w:val="24"/>
          <w:szCs w:val="24"/>
        </w:rPr>
        <w:t>E and F</w:t>
      </w:r>
      <w:r w:rsidR="002842C9" w:rsidRPr="002842C9">
        <w:rPr>
          <w:rFonts w:ascii="Times New Roman" w:hAnsi="Times New Roman" w:cs="Times New Roman"/>
          <w:sz w:val="24"/>
          <w:szCs w:val="24"/>
        </w:rPr>
        <w:t>)</w:t>
      </w:r>
      <w:r w:rsidR="00D75050" w:rsidRPr="002842C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4"/>
      <w:r w:rsidR="00D75050" w:rsidRPr="002842C9">
        <w:rPr>
          <w:rFonts w:ascii="Times New Roman" w:hAnsi="Times New Roman" w:cs="Times New Roman"/>
          <w:sz w:val="24"/>
          <w:szCs w:val="24"/>
        </w:rPr>
        <w:t xml:space="preserve">PCoA and NMDS based on OTUs distribution showed β diversity differences between PCOS patients of different body sizes. </w:t>
      </w:r>
      <w:bookmarkEnd w:id="0"/>
      <w:r w:rsidR="002842C9" w:rsidRPr="002842C9">
        <w:rPr>
          <w:rFonts w:ascii="Times New Roman" w:hAnsi="Times New Roman" w:cs="Times New Roman"/>
          <w:sz w:val="24"/>
          <w:szCs w:val="24"/>
        </w:rPr>
        <w:t>(</w:t>
      </w:r>
      <w:r w:rsidR="00D75050" w:rsidRPr="002842C9">
        <w:rPr>
          <w:rFonts w:ascii="Times New Roman" w:hAnsi="Times New Roman" w:cs="Times New Roman"/>
          <w:sz w:val="24"/>
          <w:szCs w:val="24"/>
        </w:rPr>
        <w:t>G</w:t>
      </w:r>
      <w:r w:rsidR="002842C9" w:rsidRPr="002842C9">
        <w:rPr>
          <w:rFonts w:ascii="Times New Roman" w:hAnsi="Times New Roman" w:cs="Times New Roman"/>
          <w:sz w:val="24"/>
          <w:szCs w:val="24"/>
        </w:rPr>
        <w:t>)</w:t>
      </w:r>
      <w:r w:rsidR="00D75050" w:rsidRPr="002842C9">
        <w:rPr>
          <w:rFonts w:ascii="Times New Roman" w:hAnsi="Times New Roman" w:cs="Times New Roman"/>
          <w:sz w:val="24"/>
          <w:szCs w:val="24"/>
        </w:rPr>
        <w:t xml:space="preserve"> A Venn diagram shows the number of unique and common OTUs between the two groups. OTUs, Operational Taxonomic Units; PCOSF, PCOS patients with BMI≥24kg/m2 (N=12); PCOST, PCOS patients with BMI&lt;24 kg/m2 (N=19).</w:t>
      </w:r>
      <w:r w:rsidR="001C41F2">
        <w:rPr>
          <w:rFonts w:ascii="Times New Roman" w:hAnsi="Times New Roman" w:cs="Times New Roman"/>
          <w:sz w:val="24"/>
          <w:szCs w:val="24"/>
        </w:rPr>
        <w:t xml:space="preserve"> </w:t>
      </w:r>
      <w:r w:rsidR="00D75050" w:rsidRPr="002842C9">
        <w:rPr>
          <w:rFonts w:ascii="Times New Roman" w:hAnsi="Times New Roman" w:cs="Times New Roman"/>
          <w:sz w:val="24"/>
          <w:szCs w:val="24"/>
        </w:rPr>
        <w:t>PCOSF, PCOS patients with BMI≥24kg/m2 (N=12); PCOST, PCOS patients with BMI&lt;24 kg/m2 (N=19).</w:t>
      </w:r>
    </w:p>
    <w:p w14:paraId="647E23E7" w14:textId="77777777" w:rsidR="00D75050" w:rsidRPr="002842C9" w:rsidRDefault="00D75050" w:rsidP="00D75050">
      <w:pPr>
        <w:spacing w:before="240" w:after="240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14:paraId="5634526C" w14:textId="77777777" w:rsidR="00D75050" w:rsidRPr="002842C9" w:rsidRDefault="00D75050" w:rsidP="00D75050">
      <w:pPr>
        <w:spacing w:before="240" w:after="240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14:paraId="304ADC97" w14:textId="77777777" w:rsidR="00D75050" w:rsidRPr="002842C9" w:rsidRDefault="00D75050" w:rsidP="00D75050">
      <w:pPr>
        <w:spacing w:before="240" w:after="240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14:paraId="42FD6126" w14:textId="77777777" w:rsidR="00D75050" w:rsidRPr="002842C9" w:rsidRDefault="00D75050" w:rsidP="00D75050">
      <w:pPr>
        <w:spacing w:before="240" w:after="240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14:paraId="0D84D5E9" w14:textId="77777777" w:rsidR="00D75050" w:rsidRPr="002842C9" w:rsidRDefault="00D75050" w:rsidP="00D75050">
      <w:pPr>
        <w:spacing w:before="240" w:after="240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14:paraId="3C0EFCB9" w14:textId="77777777" w:rsidR="00D75050" w:rsidRPr="002842C9" w:rsidRDefault="00D75050" w:rsidP="00D75050">
      <w:pPr>
        <w:spacing w:before="240" w:after="240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14:paraId="26021E13" w14:textId="28FC1403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6998702F" w14:textId="124717A5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4C62BED3" w14:textId="033F931A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8FAF5E2" w14:textId="0EB7A3BE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61162D3" w14:textId="54091856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7BF7735B" w14:textId="5F115B46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A4882B7" w14:textId="70D50EB5" w:rsidR="00D75050" w:rsidRPr="002842C9" w:rsidRDefault="002842C9" w:rsidP="00D75050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2842C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842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5050" w:rsidRPr="002842C9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752" behindDoc="0" locked="0" layoutInCell="1" allowOverlap="1" wp14:anchorId="337D261C" wp14:editId="266F6677">
            <wp:simplePos x="0" y="0"/>
            <wp:positionH relativeFrom="column">
              <wp:posOffset>0</wp:posOffset>
            </wp:positionH>
            <wp:positionV relativeFrom="paragraph">
              <wp:posOffset>139700</wp:posOffset>
            </wp:positionV>
            <wp:extent cx="5274310" cy="268097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75050" w:rsidRPr="002842C9">
        <w:rPr>
          <w:rFonts w:ascii="Times New Roman" w:hAnsi="Times New Roman" w:cs="Times New Roman"/>
          <w:b/>
          <w:sz w:val="24"/>
          <w:szCs w:val="24"/>
        </w:rPr>
        <w:t>Figure 3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842C9">
        <w:rPr>
          <w:rFonts w:ascii="Times New Roman" w:hAnsi="Times New Roman" w:cs="Times New Roman"/>
          <w:bCs/>
          <w:sz w:val="24"/>
          <w:szCs w:val="24"/>
        </w:rPr>
        <w:t>(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>A, B, C and D</w:t>
      </w:r>
      <w:r w:rsidRPr="002842C9">
        <w:rPr>
          <w:rFonts w:ascii="Times New Roman" w:hAnsi="Times New Roman" w:cs="Times New Roman"/>
          <w:bCs/>
          <w:sz w:val="24"/>
          <w:szCs w:val="24"/>
        </w:rPr>
        <w:t>)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 Composition and differences of the gut microbiome of PCOS with different body types at family and genus level. </w:t>
      </w:r>
      <w:r w:rsidR="00D75050" w:rsidRPr="002842C9">
        <w:rPr>
          <w:rFonts w:ascii="Times New Roman" w:hAnsi="Times New Roman" w:cs="Times New Roman"/>
          <w:bCs/>
          <w:sz w:val="24"/>
          <w:szCs w:val="24"/>
          <w:highlight w:val="yellow"/>
        </w:rPr>
        <w:t>The difference of intestinal flora between the two groups was compared by STAMP analysis.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 PCOSF, PCOS patients with BMI≥24kg/m2 (N=12); PCOST, PCOS patients with BMI&lt;24kg/m2 (N=19)</w:t>
      </w:r>
      <w:r w:rsidR="00AD592F" w:rsidRPr="002842C9">
        <w:rPr>
          <w:rFonts w:ascii="Times New Roman" w:hAnsi="Times New Roman" w:cs="Times New Roman"/>
          <w:bCs/>
          <w:sz w:val="24"/>
          <w:szCs w:val="24"/>
        </w:rPr>
        <w:t>.</w:t>
      </w:r>
      <w:r w:rsidR="00AD592F" w:rsidRPr="00284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D592F" w:rsidRPr="002842C9">
        <w:rPr>
          <w:rFonts w:ascii="Times New Roman" w:hAnsi="Times New Roman" w:cs="Times New Roman"/>
          <w:bCs/>
          <w:sz w:val="24"/>
          <w:szCs w:val="24"/>
        </w:rPr>
        <w:t>*, P≤0.05; **, P≤0.01; ***, P≤0.001.</w:t>
      </w:r>
    </w:p>
    <w:p w14:paraId="0ACB68B8" w14:textId="77777777" w:rsidR="00D75050" w:rsidRPr="002842C9" w:rsidRDefault="00D75050" w:rsidP="00D75050">
      <w:pPr>
        <w:spacing w:before="240" w:after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87D2433" w14:textId="086193CF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22703196" w14:textId="66F2E270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0EE5D721" w14:textId="227ACACE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5BC3150E" w14:textId="660B9A38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662831E7" w14:textId="2F0F69C6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7D599842" w14:textId="7133192E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5059E7A1" w14:textId="2417F750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46777A26" w14:textId="7095E595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419586E8" w14:textId="20653CD6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66DBAD50" w14:textId="1494D285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2C5D06D8" w14:textId="07DC4DBC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299EE0CB" w14:textId="4F2287C3" w:rsidR="00D75050" w:rsidRPr="002842C9" w:rsidRDefault="00D75050" w:rsidP="00D75050">
      <w:pPr>
        <w:spacing w:before="240" w:after="240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3E28BB3" w14:textId="4EBCD3F9" w:rsidR="00D75050" w:rsidRPr="002842C9" w:rsidRDefault="00726801" w:rsidP="00D75050">
      <w:pPr>
        <w:spacing w:before="240" w:after="2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800" behindDoc="0" locked="0" layoutInCell="1" allowOverlap="1" wp14:anchorId="2BA55CF3" wp14:editId="4E3E7FE2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274310" cy="579564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9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42C9" w:rsidRPr="002842C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842C9" w:rsidRPr="002842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75050" w:rsidRPr="002842C9">
        <w:rPr>
          <w:rFonts w:ascii="Times New Roman" w:hAnsi="Times New Roman" w:cs="Times New Roman"/>
          <w:b/>
          <w:sz w:val="24"/>
          <w:szCs w:val="24"/>
        </w:rPr>
        <w:t>Figure 4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842C9" w:rsidRPr="002842C9">
        <w:rPr>
          <w:rFonts w:ascii="Times New Roman" w:hAnsi="Times New Roman" w:cs="Times New Roman"/>
          <w:bCs/>
          <w:sz w:val="24"/>
          <w:szCs w:val="24"/>
        </w:rPr>
        <w:t>(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>A</w:t>
      </w:r>
      <w:r w:rsidR="002842C9" w:rsidRPr="002842C9">
        <w:rPr>
          <w:rFonts w:ascii="Times New Roman" w:hAnsi="Times New Roman" w:cs="Times New Roman"/>
          <w:bCs/>
          <w:sz w:val="24"/>
          <w:szCs w:val="24"/>
        </w:rPr>
        <w:t>)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75050" w:rsidRPr="002842C9">
        <w:rPr>
          <w:rFonts w:ascii="Times New Roman" w:hAnsi="Times New Roman" w:cs="Times New Roman"/>
          <w:bCs/>
          <w:color w:val="000000"/>
          <w:sz w:val="24"/>
          <w:szCs w:val="24"/>
        </w:rPr>
        <w:t>LDA branch histogram of dominant gut flora in PCOS with different body types (LDA score (log10)&gt;2, P&lt;0.05).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42C9" w:rsidRPr="002842C9">
        <w:rPr>
          <w:rFonts w:ascii="Times New Roman" w:hAnsi="Times New Roman" w:cs="Times New Roman"/>
          <w:bCs/>
          <w:sz w:val="24"/>
          <w:szCs w:val="24"/>
        </w:rPr>
        <w:t>(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>B</w:t>
      </w:r>
      <w:r w:rsidR="002842C9" w:rsidRPr="002842C9">
        <w:rPr>
          <w:rFonts w:ascii="Times New Roman" w:hAnsi="Times New Roman" w:cs="Times New Roman"/>
          <w:bCs/>
          <w:sz w:val="24"/>
          <w:szCs w:val="24"/>
        </w:rPr>
        <w:t>)</w:t>
      </w:r>
      <w:r w:rsidR="00D75050" w:rsidRPr="002842C9">
        <w:rPr>
          <w:rFonts w:ascii="Times New Roman" w:hAnsi="Times New Roman" w:cs="Times New Roman"/>
          <w:bCs/>
          <w:sz w:val="24"/>
          <w:szCs w:val="24"/>
        </w:rPr>
        <w:t xml:space="preserve"> Phylogenetic profiles of specific bacterial groups and dominant flora between the two groups of gut microbiota. </w:t>
      </w:r>
      <w:r w:rsidR="00D75050" w:rsidRPr="002842C9">
        <w:rPr>
          <w:rFonts w:ascii="Times New Roman" w:hAnsi="Times New Roman" w:cs="Times New Roman"/>
          <w:bCs/>
          <w:color w:val="000000"/>
          <w:sz w:val="24"/>
          <w:szCs w:val="24"/>
        </w:rPr>
        <w:t>PCOSF, PCOS patients with BMI≥24kg/m2 (N=12); PCOST, PCOS patients with BMI&lt;24 kg/m2 (N=19); LDA, linear discriminant analysis</w:t>
      </w:r>
      <w:r w:rsidR="00D75050" w:rsidRPr="002842C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23E20B46" w14:textId="77777777" w:rsidR="00D75050" w:rsidRPr="002842C9" w:rsidRDefault="00D75050" w:rsidP="00DF0259">
      <w:pPr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D75050" w:rsidRPr="00284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6328F" w14:textId="77777777" w:rsidR="00D75050" w:rsidRDefault="00D75050" w:rsidP="00D75050">
      <w:r>
        <w:separator/>
      </w:r>
    </w:p>
  </w:endnote>
  <w:endnote w:type="continuationSeparator" w:id="0">
    <w:p w14:paraId="2200C96A" w14:textId="77777777" w:rsidR="00D75050" w:rsidRDefault="00D75050" w:rsidP="00D75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AF0E9" w14:textId="77777777" w:rsidR="00D75050" w:rsidRDefault="00D75050" w:rsidP="00D75050">
      <w:r>
        <w:separator/>
      </w:r>
    </w:p>
  </w:footnote>
  <w:footnote w:type="continuationSeparator" w:id="0">
    <w:p w14:paraId="01638817" w14:textId="77777777" w:rsidR="00D75050" w:rsidRDefault="00D75050" w:rsidP="00D75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032D"/>
    <w:rsid w:val="000247E8"/>
    <w:rsid w:val="000260B5"/>
    <w:rsid w:val="00027FA0"/>
    <w:rsid w:val="00067894"/>
    <w:rsid w:val="000A5F69"/>
    <w:rsid w:val="000B4279"/>
    <w:rsid w:val="000C6C80"/>
    <w:rsid w:val="000F4253"/>
    <w:rsid w:val="00110CA0"/>
    <w:rsid w:val="00114869"/>
    <w:rsid w:val="001210FA"/>
    <w:rsid w:val="00122F21"/>
    <w:rsid w:val="00127149"/>
    <w:rsid w:val="00136078"/>
    <w:rsid w:val="00144443"/>
    <w:rsid w:val="0015032D"/>
    <w:rsid w:val="00152C4D"/>
    <w:rsid w:val="001566CC"/>
    <w:rsid w:val="00181632"/>
    <w:rsid w:val="0018684A"/>
    <w:rsid w:val="001A70D0"/>
    <w:rsid w:val="001C0FA4"/>
    <w:rsid w:val="001C41F2"/>
    <w:rsid w:val="001D39F9"/>
    <w:rsid w:val="002055AB"/>
    <w:rsid w:val="002577AB"/>
    <w:rsid w:val="00280583"/>
    <w:rsid w:val="002842C9"/>
    <w:rsid w:val="002C6B02"/>
    <w:rsid w:val="002D2087"/>
    <w:rsid w:val="00300D89"/>
    <w:rsid w:val="00330677"/>
    <w:rsid w:val="003622DE"/>
    <w:rsid w:val="00384F14"/>
    <w:rsid w:val="00391CB9"/>
    <w:rsid w:val="003A748A"/>
    <w:rsid w:val="003B325D"/>
    <w:rsid w:val="003F002C"/>
    <w:rsid w:val="003F7D92"/>
    <w:rsid w:val="00404C97"/>
    <w:rsid w:val="00406FC6"/>
    <w:rsid w:val="00412F2F"/>
    <w:rsid w:val="004136E7"/>
    <w:rsid w:val="004224FD"/>
    <w:rsid w:val="00436992"/>
    <w:rsid w:val="00442386"/>
    <w:rsid w:val="0044388E"/>
    <w:rsid w:val="00465B63"/>
    <w:rsid w:val="00476F21"/>
    <w:rsid w:val="004A0733"/>
    <w:rsid w:val="004D4761"/>
    <w:rsid w:val="00521E0C"/>
    <w:rsid w:val="00524B37"/>
    <w:rsid w:val="005266E7"/>
    <w:rsid w:val="00577C81"/>
    <w:rsid w:val="00591FE4"/>
    <w:rsid w:val="005A19F5"/>
    <w:rsid w:val="005A1B96"/>
    <w:rsid w:val="005A21AD"/>
    <w:rsid w:val="005A6CF2"/>
    <w:rsid w:val="005C4DC2"/>
    <w:rsid w:val="005F079C"/>
    <w:rsid w:val="0060316F"/>
    <w:rsid w:val="00606014"/>
    <w:rsid w:val="006121F2"/>
    <w:rsid w:val="00660AAA"/>
    <w:rsid w:val="00666E19"/>
    <w:rsid w:val="006727E5"/>
    <w:rsid w:val="006D1CF3"/>
    <w:rsid w:val="007055AF"/>
    <w:rsid w:val="00705731"/>
    <w:rsid w:val="00711B9C"/>
    <w:rsid w:val="00715C06"/>
    <w:rsid w:val="0072151F"/>
    <w:rsid w:val="00726801"/>
    <w:rsid w:val="00726C9A"/>
    <w:rsid w:val="007709D1"/>
    <w:rsid w:val="007729E5"/>
    <w:rsid w:val="00773CDC"/>
    <w:rsid w:val="00783136"/>
    <w:rsid w:val="007907CB"/>
    <w:rsid w:val="007A41A5"/>
    <w:rsid w:val="007A6E98"/>
    <w:rsid w:val="007E78A9"/>
    <w:rsid w:val="007F0B39"/>
    <w:rsid w:val="0080549F"/>
    <w:rsid w:val="00811664"/>
    <w:rsid w:val="008170EA"/>
    <w:rsid w:val="00821EB0"/>
    <w:rsid w:val="00831C27"/>
    <w:rsid w:val="008349B5"/>
    <w:rsid w:val="0084141B"/>
    <w:rsid w:val="008435D7"/>
    <w:rsid w:val="00846AE6"/>
    <w:rsid w:val="00846FB8"/>
    <w:rsid w:val="008560E8"/>
    <w:rsid w:val="00865E85"/>
    <w:rsid w:val="0089070A"/>
    <w:rsid w:val="008913AC"/>
    <w:rsid w:val="00892AFE"/>
    <w:rsid w:val="00895046"/>
    <w:rsid w:val="008C0A61"/>
    <w:rsid w:val="008E5445"/>
    <w:rsid w:val="0092198C"/>
    <w:rsid w:val="00932897"/>
    <w:rsid w:val="009344F0"/>
    <w:rsid w:val="00944597"/>
    <w:rsid w:val="00945CC6"/>
    <w:rsid w:val="00947D87"/>
    <w:rsid w:val="009656A5"/>
    <w:rsid w:val="00980411"/>
    <w:rsid w:val="00984912"/>
    <w:rsid w:val="009864B4"/>
    <w:rsid w:val="009D05A8"/>
    <w:rsid w:val="009D6552"/>
    <w:rsid w:val="00A100B6"/>
    <w:rsid w:val="00A15E49"/>
    <w:rsid w:val="00A32140"/>
    <w:rsid w:val="00A463C1"/>
    <w:rsid w:val="00A9035C"/>
    <w:rsid w:val="00A91340"/>
    <w:rsid w:val="00AC4451"/>
    <w:rsid w:val="00AD592F"/>
    <w:rsid w:val="00AF5F01"/>
    <w:rsid w:val="00B132EC"/>
    <w:rsid w:val="00B21ADD"/>
    <w:rsid w:val="00B27941"/>
    <w:rsid w:val="00B30FAC"/>
    <w:rsid w:val="00B3227D"/>
    <w:rsid w:val="00B56D25"/>
    <w:rsid w:val="00B710F9"/>
    <w:rsid w:val="00B86E19"/>
    <w:rsid w:val="00BB08B8"/>
    <w:rsid w:val="00BB11EE"/>
    <w:rsid w:val="00BC23FE"/>
    <w:rsid w:val="00BC4E58"/>
    <w:rsid w:val="00BD465A"/>
    <w:rsid w:val="00BF363A"/>
    <w:rsid w:val="00C01896"/>
    <w:rsid w:val="00C31B53"/>
    <w:rsid w:val="00C32DC6"/>
    <w:rsid w:val="00C40227"/>
    <w:rsid w:val="00C568BE"/>
    <w:rsid w:val="00C6651B"/>
    <w:rsid w:val="00C7345B"/>
    <w:rsid w:val="00C85AB1"/>
    <w:rsid w:val="00CC1D73"/>
    <w:rsid w:val="00CD7F9D"/>
    <w:rsid w:val="00CF2C88"/>
    <w:rsid w:val="00D03E90"/>
    <w:rsid w:val="00D148F5"/>
    <w:rsid w:val="00D158FF"/>
    <w:rsid w:val="00D20567"/>
    <w:rsid w:val="00D43052"/>
    <w:rsid w:val="00D5638E"/>
    <w:rsid w:val="00D710AE"/>
    <w:rsid w:val="00D71917"/>
    <w:rsid w:val="00D72368"/>
    <w:rsid w:val="00D75050"/>
    <w:rsid w:val="00DA4742"/>
    <w:rsid w:val="00DB0CE6"/>
    <w:rsid w:val="00DC63BF"/>
    <w:rsid w:val="00DE0D02"/>
    <w:rsid w:val="00DE525E"/>
    <w:rsid w:val="00DE5D7C"/>
    <w:rsid w:val="00DF0259"/>
    <w:rsid w:val="00DF42AA"/>
    <w:rsid w:val="00DF7716"/>
    <w:rsid w:val="00E72DC7"/>
    <w:rsid w:val="00E86171"/>
    <w:rsid w:val="00EA29FE"/>
    <w:rsid w:val="00EA39A1"/>
    <w:rsid w:val="00EA3A8C"/>
    <w:rsid w:val="00EA6DC9"/>
    <w:rsid w:val="00EE295C"/>
    <w:rsid w:val="00F20EC8"/>
    <w:rsid w:val="00F32713"/>
    <w:rsid w:val="00F5354E"/>
    <w:rsid w:val="00F702FF"/>
    <w:rsid w:val="00F74FB9"/>
    <w:rsid w:val="00F751EB"/>
    <w:rsid w:val="00F8295E"/>
    <w:rsid w:val="00FD184B"/>
    <w:rsid w:val="00FE6957"/>
    <w:rsid w:val="00FE7AC3"/>
    <w:rsid w:val="00FF3E1E"/>
    <w:rsid w:val="3FE12A10"/>
    <w:rsid w:val="7F6A18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ADB420"/>
  <w15:docId w15:val="{4E442A9E-3860-434A-A2F3-E53ED049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02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a9">
    <w:name w:val="图表标题"/>
    <w:basedOn w:val="aa"/>
    <w:qFormat/>
    <w:pPr>
      <w:adjustRightInd w:val="0"/>
      <w:snapToGrid w:val="0"/>
      <w:ind w:firstLineChars="0" w:firstLine="0"/>
      <w:jc w:val="center"/>
    </w:pPr>
    <w:rPr>
      <w:rFonts w:ascii="Calibri" w:eastAsia="黑体" w:hAnsi="Calibri" w:cs="Calibri"/>
      <w:szCs w:val="21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9</TotalTime>
  <Pages>6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yajuan0416@163.com</dc:creator>
  <cp:lastModifiedBy>zhenguo</cp:lastModifiedBy>
  <cp:revision>313</cp:revision>
  <dcterms:created xsi:type="dcterms:W3CDTF">2021-07-18T08:53:00Z</dcterms:created>
  <dcterms:modified xsi:type="dcterms:W3CDTF">2022-05-2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